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32660</wp:posOffset>
                </wp:positionH>
                <wp:positionV relativeFrom="paragraph">
                  <wp:posOffset>350774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76.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25370</wp:posOffset>
                </wp:positionH>
                <wp:positionV relativeFrom="paragraph">
                  <wp:posOffset>52165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10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1052195</wp:posOffset>
                </wp:positionH>
                <wp:positionV relativeFrom="paragraph">
                  <wp:posOffset>4966335</wp:posOffset>
                </wp:positionV>
                <wp:extent cx="635" cy="4914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9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5020310</wp:posOffset>
                </wp:positionH>
                <wp:positionV relativeFrom="paragraph">
                  <wp:posOffset>4961890</wp:posOffset>
                </wp:positionV>
                <wp:extent cx="635" cy="47688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9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280410</wp:posOffset>
                </wp:positionV>
                <wp:extent cx="2331720" cy="4000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58.3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689225</wp:posOffset>
                </wp:positionH>
                <wp:positionV relativeFrom="paragraph">
                  <wp:posOffset>3280410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58.3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92722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927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51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633345" cy="10096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345" cy="1009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34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7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tion in conflicting study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35pt;height:79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34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7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tion in conflicting study (n=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5452110</wp:posOffset>
                </wp:positionV>
                <wp:extent cx="2862580" cy="53848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38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2.4pt;mso-wrap-distance-left:9.05pt;mso-wrap-distance-right:9.05pt;mso-wrap-distance-top:0pt;mso-wrap-distance-bottom:0pt;margin-top:429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670935</wp:posOffset>
                </wp:positionV>
                <wp:extent cx="2867025" cy="130048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300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Control 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due to change in operation schedule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02.4pt;mso-wrap-distance-left:9.05pt;mso-wrap-distance-right:9.05pt;mso-wrap-distance-top:0pt;mso-wrap-distance-bottom:0pt;margin-top:289.0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Control group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due to change in operation schedule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3685540</wp:posOffset>
                </wp:positionV>
                <wp:extent cx="2862580" cy="128587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85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Conservative 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due to change in operation schedule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1.25pt;mso-wrap-distance-left:9.05pt;mso-wrap-distance-right:9.05pt;mso-wrap-distance-top:0pt;mso-wrap-distance-bottom:0pt;margin-top:290.2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Conservative group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due to change in operation schedule (n=4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5452110</wp:posOffset>
                </wp:positionV>
                <wp:extent cx="2862580" cy="53848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38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2.4pt;mso-wrap-distance-left:9.05pt;mso-wrap-distance-right:9.05pt;mso-wrap-distance-top:0pt;mso-wrap-distance-bottom:0pt;margin-top:429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90775</wp:posOffset>
                </wp:positionH>
                <wp:positionV relativeFrom="paragraph">
                  <wp:posOffset>2579370</wp:posOffset>
                </wp:positionV>
                <wp:extent cx="1630680" cy="3619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03.1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Bob Smit</cp:lastModifiedBy>
  <dcterms:modified xsi:type="dcterms:W3CDTF">2016-01-16T16:21:00Z</dcterms:modified>
  <cp:revision>8</cp:revision>
  <dc:subject/>
  <dc:title/>
</cp:coreProperties>
</file>